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AF38B" w14:textId="77777777" w:rsidR="00B82B13" w:rsidRDefault="00B82B13" w:rsidP="00B82B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al Tables</w:t>
      </w:r>
    </w:p>
    <w:p w14:paraId="320DFD47" w14:textId="05CD867D" w:rsidR="00B82B13" w:rsidRPr="00C04F21" w:rsidRDefault="00B82B13" w:rsidP="00B82B13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</w:t>
      </w:r>
      <w:r w:rsidRPr="00C04F21">
        <w:rPr>
          <w:rFonts w:ascii="Arial" w:hAnsi="Arial" w:cs="Arial"/>
          <w:sz w:val="24"/>
          <w:szCs w:val="24"/>
        </w:rPr>
        <w:t>Table</w:t>
      </w:r>
      <w:proofErr w:type="spellEnd"/>
      <w:r w:rsidRPr="00C04F2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1</w:t>
      </w:r>
      <w:r w:rsidRPr="00C04F21">
        <w:rPr>
          <w:rFonts w:ascii="Arial" w:hAnsi="Arial" w:cs="Arial"/>
          <w:sz w:val="24"/>
          <w:szCs w:val="24"/>
        </w:rPr>
        <w:t>: List of bacterial spe</w:t>
      </w:r>
      <w:r>
        <w:rPr>
          <w:rFonts w:ascii="Arial" w:hAnsi="Arial" w:cs="Arial"/>
          <w:sz w:val="24"/>
          <w:szCs w:val="24"/>
        </w:rPr>
        <w:t>c</w:t>
      </w:r>
      <w:r w:rsidRPr="00C04F21">
        <w:rPr>
          <w:rFonts w:ascii="Arial" w:hAnsi="Arial" w:cs="Arial"/>
          <w:sz w:val="24"/>
          <w:szCs w:val="24"/>
        </w:rPr>
        <w:t xml:space="preserve">ies identified in </w:t>
      </w:r>
      <w:r w:rsidR="00EE1AB1">
        <w:rPr>
          <w:rFonts w:ascii="Arial" w:hAnsi="Arial" w:cs="Arial"/>
          <w:sz w:val="24"/>
          <w:szCs w:val="24"/>
        </w:rPr>
        <w:t xml:space="preserve">human </w:t>
      </w:r>
      <w:r w:rsidRPr="00C04F21">
        <w:rPr>
          <w:rFonts w:ascii="Arial" w:hAnsi="Arial" w:cs="Arial"/>
          <w:sz w:val="24"/>
          <w:szCs w:val="24"/>
        </w:rPr>
        <w:t xml:space="preserve">milk samples </w:t>
      </w:r>
    </w:p>
    <w:tbl>
      <w:tblPr>
        <w:tblW w:w="80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06"/>
        <w:gridCol w:w="1335"/>
        <w:gridCol w:w="1369"/>
      </w:tblGrid>
      <w:tr w:rsidR="00B82B13" w:rsidRPr="00E50A75" w14:paraId="3FC86106" w14:textId="77777777" w:rsidTr="006D2584">
        <w:trPr>
          <w:trHeight w:val="560"/>
        </w:trPr>
        <w:tc>
          <w:tcPr>
            <w:tcW w:w="5306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A6834" w14:textId="77777777" w:rsidR="00B82B13" w:rsidRPr="00E50A75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acteria species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C83CF" w14:textId="77777777" w:rsidR="00B82B13" w:rsidRPr="001011A5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011A5">
              <w:rPr>
                <w:rFonts w:ascii="Calibri" w:hAnsi="Calibri" w:cs="Calibri"/>
                <w:sz w:val="20"/>
                <w:szCs w:val="20"/>
                <w:lang w:val="en-GB"/>
              </w:rPr>
              <w:t># of infants with at least one sample containing this bacterial species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96BC6" w14:textId="77777777" w:rsidR="00B82B13" w:rsidRPr="00E50A75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rcentage (%)</w:t>
            </w:r>
          </w:p>
        </w:tc>
      </w:tr>
      <w:tr w:rsidR="00B82B13" w:rsidRPr="002C2C95" w14:paraId="31265141" w14:textId="77777777" w:rsidTr="006D2584">
        <w:trPr>
          <w:trHeight w:val="64"/>
        </w:trPr>
        <w:tc>
          <w:tcPr>
            <w:tcW w:w="530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EF1B5" w14:textId="77777777" w:rsidR="00B82B13" w:rsidRPr="00A56E0D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bookmarkStart w:id="0" w:name="_Hlk217405089"/>
            <w:r w:rsidRPr="00A56E0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taphylococcus epidermidis</w:t>
            </w:r>
          </w:p>
          <w:p w14:paraId="5ACB6E04" w14:textId="77777777" w:rsidR="00B82B13" w:rsidRPr="00A56E0D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A56E0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Streptococcus-mitis </w:t>
            </w:r>
          </w:p>
          <w:p w14:paraId="4948714F" w14:textId="77777777" w:rsidR="00B82B13" w:rsidRPr="00A56E0D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56E0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othia</w:t>
            </w:r>
            <w:proofErr w:type="spellEnd"/>
            <w:r w:rsidRPr="00A56E0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6E0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ucilaginosa</w:t>
            </w:r>
            <w:proofErr w:type="spellEnd"/>
          </w:p>
          <w:p w14:paraId="7B2FC614" w14:textId="77777777" w:rsidR="00B82B13" w:rsidRPr="00A56E0D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A56E0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taphylococcus aureus</w:t>
            </w:r>
          </w:p>
          <w:p w14:paraId="72CEDA0F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 xml:space="preserve">Serratia </w:t>
            </w:r>
            <w:proofErr w:type="spellStart"/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marcescens</w:t>
            </w:r>
            <w:proofErr w:type="spellEnd"/>
          </w:p>
          <w:p w14:paraId="049067C4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 xml:space="preserve">Bacillus cereus </w:t>
            </w:r>
          </w:p>
          <w:p w14:paraId="32E9767D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 xml:space="preserve">Streptococcus </w:t>
            </w:r>
            <w:proofErr w:type="spellStart"/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salivarius</w:t>
            </w:r>
            <w:proofErr w:type="spellEnd"/>
          </w:p>
          <w:p w14:paraId="41735A4C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 xml:space="preserve">Staphylococcus </w:t>
            </w:r>
            <w:proofErr w:type="spellStart"/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warneri</w:t>
            </w:r>
            <w:proofErr w:type="spellEnd"/>
          </w:p>
          <w:p w14:paraId="015BFAFE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Enterococcus faecalis</w:t>
            </w:r>
          </w:p>
          <w:p w14:paraId="40B88C89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 xml:space="preserve">Acinetobacter </w:t>
            </w:r>
            <w:proofErr w:type="spellStart"/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iwofii</w:t>
            </w:r>
            <w:proofErr w:type="spellEnd"/>
          </w:p>
          <w:p w14:paraId="02F42856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 xml:space="preserve">Klebsiella </w:t>
            </w:r>
            <w:proofErr w:type="spellStart"/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oxytoca</w:t>
            </w:r>
            <w:proofErr w:type="spellEnd"/>
          </w:p>
          <w:p w14:paraId="6BBC0B89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Neisseria subflava</w:t>
            </w:r>
          </w:p>
          <w:p w14:paraId="28136BA1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Acinetobacter baumanii</w:t>
            </w:r>
          </w:p>
          <w:p w14:paraId="0C14B66A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Staphylococcus lugdunesis</w:t>
            </w:r>
          </w:p>
          <w:p w14:paraId="11A6B975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Streptococcus sp.</w:t>
            </w:r>
          </w:p>
          <w:p w14:paraId="442572C7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Pseudomonas sp.</w:t>
            </w:r>
          </w:p>
          <w:p w14:paraId="6BB11BC0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Escherichia hermanii</w:t>
            </w:r>
          </w:p>
          <w:p w14:paraId="04827E54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Moraxella oslonensis</w:t>
            </w:r>
          </w:p>
          <w:p w14:paraId="1D350D72" w14:textId="77777777" w:rsidR="00B82B13" w:rsidRPr="005F0934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ryseobacterium</w:t>
            </w:r>
            <w:proofErr w:type="spellEnd"/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ndologenes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19958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  <w:p w14:paraId="30749106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</w:t>
            </w:r>
          </w:p>
          <w:p w14:paraId="02EC54AC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3F78F485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E496857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013489CE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57976027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65509A79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6043053F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62D344E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F3C55D4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18B5500E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7ECCD8BD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13A3B895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AECF197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EFCEFF1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88DD256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3CAE24B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595821CC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2515850C" w14:textId="77777777" w:rsidR="00B82B13" w:rsidRPr="00E50A75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DF374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8</w:t>
            </w:r>
          </w:p>
          <w:p w14:paraId="579177AA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</w:t>
            </w:r>
          </w:p>
          <w:p w14:paraId="02A89C63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19843D76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013693E4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25D448E7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5BFD8CCD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290F735F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50C9CC0B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68A5953D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335B3DCC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4E5E7F85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1A4EE4F0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5FB199EF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3B6B625B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21A9128E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6E398EBA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312557CD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00A63269" w14:textId="77777777" w:rsidR="00B82B13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02E89EF2" w14:textId="77777777" w:rsidR="00B82B13" w:rsidRPr="002C2C95" w:rsidRDefault="00B82B13" w:rsidP="006D2584">
            <w:pPr>
              <w:spacing w:after="0" w:line="240" w:lineRule="auto"/>
              <w:jc w:val="center"/>
            </w:pPr>
          </w:p>
        </w:tc>
      </w:tr>
      <w:bookmarkEnd w:id="0"/>
    </w:tbl>
    <w:p w14:paraId="2607F774" w14:textId="77777777" w:rsidR="00B82B13" w:rsidRDefault="00B82B13" w:rsidP="00B82B13"/>
    <w:p w14:paraId="1AACD740" w14:textId="14D0B100" w:rsidR="00B82B13" w:rsidRDefault="00B82B13" w:rsidP="00B82B13"/>
    <w:sectPr w:rsidR="00B82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0D6542"/>
    <w:rsid w:val="0013462B"/>
    <w:rsid w:val="001859D3"/>
    <w:rsid w:val="001E6B84"/>
    <w:rsid w:val="002E1B28"/>
    <w:rsid w:val="002E3F24"/>
    <w:rsid w:val="002E503A"/>
    <w:rsid w:val="002F36E2"/>
    <w:rsid w:val="002F7004"/>
    <w:rsid w:val="00316C02"/>
    <w:rsid w:val="00342FDA"/>
    <w:rsid w:val="003A4C4A"/>
    <w:rsid w:val="003C54F3"/>
    <w:rsid w:val="003C7CE1"/>
    <w:rsid w:val="003F4E11"/>
    <w:rsid w:val="004A641E"/>
    <w:rsid w:val="004C0D7A"/>
    <w:rsid w:val="005008D0"/>
    <w:rsid w:val="00634AA5"/>
    <w:rsid w:val="00654089"/>
    <w:rsid w:val="00701CEA"/>
    <w:rsid w:val="00717190"/>
    <w:rsid w:val="00745DEB"/>
    <w:rsid w:val="00785A5F"/>
    <w:rsid w:val="00803CDC"/>
    <w:rsid w:val="00835962"/>
    <w:rsid w:val="00877B35"/>
    <w:rsid w:val="009A0676"/>
    <w:rsid w:val="009B4D67"/>
    <w:rsid w:val="009E44EB"/>
    <w:rsid w:val="00B06A07"/>
    <w:rsid w:val="00B35119"/>
    <w:rsid w:val="00B35A1C"/>
    <w:rsid w:val="00B77FE4"/>
    <w:rsid w:val="00B82B13"/>
    <w:rsid w:val="00B96D88"/>
    <w:rsid w:val="00C43635"/>
    <w:rsid w:val="00C44B2E"/>
    <w:rsid w:val="00C9513B"/>
    <w:rsid w:val="00CB0B6B"/>
    <w:rsid w:val="00D40F3B"/>
    <w:rsid w:val="00D8445B"/>
    <w:rsid w:val="00E01DD6"/>
    <w:rsid w:val="00E375A7"/>
    <w:rsid w:val="00E512E4"/>
    <w:rsid w:val="00E7194A"/>
    <w:rsid w:val="00E9769E"/>
    <w:rsid w:val="00EA35D2"/>
    <w:rsid w:val="00ED364D"/>
    <w:rsid w:val="00EE1AB1"/>
    <w:rsid w:val="00F345AF"/>
    <w:rsid w:val="00FB5C04"/>
    <w:rsid w:val="00FD3965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20:00Z</dcterms:created>
  <dcterms:modified xsi:type="dcterms:W3CDTF">2026-02-12T16:21:00Z</dcterms:modified>
</cp:coreProperties>
</file>